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30C" w:rsidRPr="00041C8A" w:rsidRDefault="0051630C" w:rsidP="0051630C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OLE_LINK16"/>
      <w:bookmarkStart w:id="1" w:name="OLE_LINK17"/>
      <w:r w:rsidRPr="00041C8A">
        <w:rPr>
          <w:rFonts w:ascii="Times New Roman" w:hAnsi="Times New Roman" w:cs="Times New Roman"/>
          <w:b/>
          <w:sz w:val="28"/>
          <w:szCs w:val="28"/>
        </w:rPr>
        <w:t>Table S</w:t>
      </w:r>
      <w:r w:rsidR="004E4535">
        <w:rPr>
          <w:rFonts w:ascii="Times New Roman" w:hAnsi="Times New Roman" w:cs="Times New Roman"/>
          <w:b/>
          <w:sz w:val="28"/>
          <w:szCs w:val="28"/>
        </w:rPr>
        <w:t>1</w:t>
      </w:r>
      <w:bookmarkStart w:id="2" w:name="_GoBack"/>
      <w:bookmarkEnd w:id="2"/>
      <w:r w:rsidRPr="00041C8A">
        <w:rPr>
          <w:rFonts w:ascii="Times New Roman" w:hAnsi="Times New Roman" w:cs="Times New Roman"/>
          <w:sz w:val="28"/>
          <w:szCs w:val="28"/>
        </w:rPr>
        <w:t xml:space="preserve"> Summary for the outcomes of de novo transcriptome assembly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7"/>
        <w:gridCol w:w="1881"/>
        <w:gridCol w:w="1337"/>
        <w:gridCol w:w="1477"/>
        <w:gridCol w:w="926"/>
        <w:gridCol w:w="1754"/>
        <w:gridCol w:w="1686"/>
        <w:gridCol w:w="1640"/>
        <w:gridCol w:w="2116"/>
      </w:tblGrid>
      <w:tr w:rsidR="0051630C" w:rsidRPr="00041C8A" w:rsidTr="00C71B4B">
        <w:trPr>
          <w:trHeight w:val="454"/>
        </w:trPr>
        <w:tc>
          <w:tcPr>
            <w:tcW w:w="4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 xml:space="preserve">　</w:t>
            </w:r>
          </w:p>
        </w:tc>
        <w:tc>
          <w:tcPr>
            <w:tcW w:w="63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All (&gt;=300bp)</w:t>
            </w:r>
          </w:p>
        </w:tc>
        <w:tc>
          <w:tcPr>
            <w:tcW w:w="48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&gt;=500 bp</w:t>
            </w:r>
          </w:p>
        </w:tc>
        <w:tc>
          <w:tcPr>
            <w:tcW w:w="5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&gt;=1000 bp</w:t>
            </w:r>
          </w:p>
        </w:tc>
        <w:tc>
          <w:tcPr>
            <w:tcW w:w="4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N50</w:t>
            </w:r>
          </w:p>
        </w:tc>
        <w:tc>
          <w:tcPr>
            <w:tcW w:w="6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Total Length</w:t>
            </w:r>
          </w:p>
        </w:tc>
        <w:tc>
          <w:tcPr>
            <w:tcW w:w="57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Max Length</w:t>
            </w:r>
          </w:p>
        </w:tc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Min Length</w:t>
            </w:r>
          </w:p>
        </w:tc>
        <w:tc>
          <w:tcPr>
            <w:tcW w:w="7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  <w:t>Average Length</w:t>
            </w:r>
          </w:p>
        </w:tc>
      </w:tr>
      <w:tr w:rsidR="0051630C" w:rsidRPr="00041C8A" w:rsidTr="00C71B4B">
        <w:trPr>
          <w:trHeight w:val="454"/>
        </w:trPr>
        <w:tc>
          <w:tcPr>
            <w:tcW w:w="48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Transcript</w:t>
            </w:r>
          </w:p>
        </w:tc>
        <w:tc>
          <w:tcPr>
            <w:tcW w:w="63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261717</w:t>
            </w:r>
          </w:p>
        </w:tc>
        <w:tc>
          <w:tcPr>
            <w:tcW w:w="48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190074</w:t>
            </w:r>
          </w:p>
        </w:tc>
        <w:tc>
          <w:tcPr>
            <w:tcW w:w="50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124484</w:t>
            </w:r>
          </w:p>
        </w:tc>
        <w:tc>
          <w:tcPr>
            <w:tcW w:w="45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1876</w:t>
            </w:r>
          </w:p>
        </w:tc>
        <w:tc>
          <w:tcPr>
            <w:tcW w:w="60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335798953</w:t>
            </w:r>
          </w:p>
        </w:tc>
        <w:tc>
          <w:tcPr>
            <w:tcW w:w="57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24516</w:t>
            </w:r>
          </w:p>
        </w:tc>
        <w:tc>
          <w:tcPr>
            <w:tcW w:w="55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301</w:t>
            </w:r>
          </w:p>
        </w:tc>
        <w:tc>
          <w:tcPr>
            <w:tcW w:w="7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1283.06</w:t>
            </w:r>
          </w:p>
        </w:tc>
      </w:tr>
      <w:tr w:rsidR="0051630C" w:rsidRPr="00041C8A" w:rsidTr="00C71B4B">
        <w:trPr>
          <w:trHeight w:val="454"/>
        </w:trPr>
        <w:tc>
          <w:tcPr>
            <w:tcW w:w="481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Unigene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10649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5578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2685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126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9249407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245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30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51630C" w:rsidRPr="00041C8A" w:rsidRDefault="0051630C" w:rsidP="00C71B4B">
            <w:pPr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41C8A"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  <w:t>868.5</w:t>
            </w:r>
          </w:p>
        </w:tc>
      </w:tr>
      <w:bookmarkEnd w:id="0"/>
      <w:bookmarkEnd w:id="1"/>
    </w:tbl>
    <w:p w:rsidR="0051630C" w:rsidRPr="00041C8A" w:rsidRDefault="0051630C">
      <w:pPr>
        <w:rPr>
          <w:rFonts w:ascii="Times New Roman" w:hAnsi="Times New Roman" w:cs="Times New Roman"/>
        </w:rPr>
      </w:pPr>
    </w:p>
    <w:p w:rsidR="0051630C" w:rsidRPr="00041C8A" w:rsidRDefault="0051630C">
      <w:pPr>
        <w:widowControl/>
        <w:jc w:val="left"/>
        <w:rPr>
          <w:rFonts w:ascii="Times New Roman" w:hAnsi="Times New Roman" w:cs="Times New Roman"/>
        </w:rPr>
      </w:pPr>
    </w:p>
    <w:sectPr w:rsidR="0051630C" w:rsidRPr="00041C8A" w:rsidSect="003550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234" w:rsidRDefault="00A74234" w:rsidP="006D5121">
      <w:r>
        <w:separator/>
      </w:r>
    </w:p>
  </w:endnote>
  <w:endnote w:type="continuationSeparator" w:id="0">
    <w:p w:rsidR="00A74234" w:rsidRDefault="00A74234" w:rsidP="006D5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234" w:rsidRDefault="00A74234" w:rsidP="006D5121">
      <w:r>
        <w:separator/>
      </w:r>
    </w:p>
  </w:footnote>
  <w:footnote w:type="continuationSeparator" w:id="0">
    <w:p w:rsidR="00A74234" w:rsidRDefault="00A74234" w:rsidP="006D5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1A1"/>
    <w:rsid w:val="00041C8A"/>
    <w:rsid w:val="0005162B"/>
    <w:rsid w:val="00077C64"/>
    <w:rsid w:val="000A66B8"/>
    <w:rsid w:val="000F4368"/>
    <w:rsid w:val="001954C8"/>
    <w:rsid w:val="002542B8"/>
    <w:rsid w:val="00264A09"/>
    <w:rsid w:val="00265FFE"/>
    <w:rsid w:val="00355027"/>
    <w:rsid w:val="00397127"/>
    <w:rsid w:val="00410DCD"/>
    <w:rsid w:val="00416308"/>
    <w:rsid w:val="00430072"/>
    <w:rsid w:val="004E4535"/>
    <w:rsid w:val="004F71A1"/>
    <w:rsid w:val="0051630C"/>
    <w:rsid w:val="00583502"/>
    <w:rsid w:val="005B1F4A"/>
    <w:rsid w:val="005E14F8"/>
    <w:rsid w:val="00655527"/>
    <w:rsid w:val="006D5121"/>
    <w:rsid w:val="007B64C7"/>
    <w:rsid w:val="008677BF"/>
    <w:rsid w:val="00893F6A"/>
    <w:rsid w:val="008A39F3"/>
    <w:rsid w:val="008A587D"/>
    <w:rsid w:val="008E575B"/>
    <w:rsid w:val="00967600"/>
    <w:rsid w:val="00985831"/>
    <w:rsid w:val="00A74234"/>
    <w:rsid w:val="00A810D1"/>
    <w:rsid w:val="00B161B3"/>
    <w:rsid w:val="00CA20EC"/>
    <w:rsid w:val="00CF74B7"/>
    <w:rsid w:val="00D15FFF"/>
    <w:rsid w:val="00DA135F"/>
    <w:rsid w:val="00E13FE4"/>
    <w:rsid w:val="00E421B4"/>
    <w:rsid w:val="00E91346"/>
    <w:rsid w:val="00EC4CC5"/>
    <w:rsid w:val="00EF6865"/>
    <w:rsid w:val="00F506B9"/>
    <w:rsid w:val="00F51E56"/>
    <w:rsid w:val="00F94B2D"/>
    <w:rsid w:val="00FA4A92"/>
    <w:rsid w:val="00FD666E"/>
    <w:rsid w:val="00FF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5FF5732-9511-479F-ABEB-4595DFCF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C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C6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D5121"/>
  </w:style>
  <w:style w:type="paragraph" w:styleId="a5">
    <w:name w:val="footer"/>
    <w:basedOn w:val="a"/>
    <w:link w:val="Char1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D5121"/>
  </w:style>
  <w:style w:type="numbering" w:customStyle="1" w:styleId="1">
    <w:name w:val="无列表1"/>
    <w:next w:val="a2"/>
    <w:uiPriority w:val="99"/>
    <w:semiHidden/>
    <w:unhideWhenUsed/>
    <w:rsid w:val="0051630C"/>
  </w:style>
  <w:style w:type="character" w:styleId="a6">
    <w:name w:val="Hyperlink"/>
    <w:basedOn w:val="a0"/>
    <w:uiPriority w:val="99"/>
    <w:semiHidden/>
    <w:unhideWhenUsed/>
    <w:rsid w:val="0051630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1630C"/>
    <w:rPr>
      <w:color w:val="800080"/>
      <w:u w:val="single"/>
    </w:rPr>
  </w:style>
  <w:style w:type="paragraph" w:customStyle="1" w:styleId="xl64">
    <w:name w:val="xl64"/>
    <w:basedOn w:val="a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51630C"/>
  </w:style>
  <w:style w:type="table" w:styleId="10">
    <w:name w:val="Table Classic 1"/>
    <w:basedOn w:val="a1"/>
    <w:rsid w:val="000516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63">
    <w:name w:val="xl63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041C8A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71">
    <w:name w:val="xl71"/>
    <w:basedOn w:val="a"/>
    <w:rsid w:val="00041C8A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41C8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1B960988-A36A-49FB-84C8-F86A9F33A108}"/>
</file>

<file path=customXml/itemProps2.xml><?xml version="1.0" encoding="utf-8"?>
<ds:datastoreItem xmlns:ds="http://schemas.openxmlformats.org/officeDocument/2006/customXml" ds:itemID="{7D27272A-3031-482A-860B-D492926FC72F}"/>
</file>

<file path=customXml/itemProps3.xml><?xml version="1.0" encoding="utf-8"?>
<ds:datastoreItem xmlns:ds="http://schemas.openxmlformats.org/officeDocument/2006/customXml" ds:itemID="{239347A8-0A11-428F-BDC7-39B44511249E}"/>
</file>

<file path=customXml/itemProps4.xml><?xml version="1.0" encoding="utf-8"?>
<ds:datastoreItem xmlns:ds="http://schemas.openxmlformats.org/officeDocument/2006/customXml" ds:itemID="{2C2F2802-EE6F-4C1A-A00A-7D6BF7C251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</dc:creator>
  <cp:keywords/>
  <dc:description/>
  <cp:lastModifiedBy>qunfeng zhang</cp:lastModifiedBy>
  <cp:revision>39</cp:revision>
  <dcterms:created xsi:type="dcterms:W3CDTF">2015-05-12T12:53:00Z</dcterms:created>
  <dcterms:modified xsi:type="dcterms:W3CDTF">2016-12-0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